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8A12C" w14:textId="77777777" w:rsidR="00184E8A" w:rsidRPr="00184E8A" w:rsidRDefault="00184E8A" w:rsidP="00184E8A">
      <w:pPr>
        <w:spacing w:after="156"/>
        <w:rPr>
          <w:rFonts w:ascii="Times New Roman" w:hAnsi="Times New Roman" w:cs="Times New Roman"/>
          <w:sz w:val="21"/>
          <w:szCs w:val="21"/>
        </w:rPr>
      </w:pPr>
      <w:r w:rsidRPr="00184E8A">
        <w:rPr>
          <w:rFonts w:ascii="Times New Roman" w:hAnsi="Times New Roman" w:cs="Times New Roman"/>
          <w:sz w:val="21"/>
          <w:szCs w:val="21"/>
        </w:rPr>
        <w:t>Supplementary Table S1. Omega-3 PUFA exposure characteristics in the observation gro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603"/>
        <w:gridCol w:w="1703"/>
        <w:gridCol w:w="7092"/>
      </w:tblGrid>
      <w:tr w:rsidR="00184E8A" w:rsidRPr="00184E8A" w14:paraId="4F37A55A" w14:textId="77777777" w:rsidTr="00184E8A">
        <w:trPr>
          <w:trHeight w:val="483"/>
        </w:trPr>
        <w:tc>
          <w:tcPr>
            <w:tcW w:w="2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7BD9FF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posure characteristic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66CA47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verall (n = 151)</w:t>
            </w:r>
          </w:p>
        </w:tc>
        <w:tc>
          <w:tcPr>
            <w:tcW w:w="2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6AD9EF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efinition / Data source</w:t>
            </w:r>
          </w:p>
        </w:tc>
      </w:tr>
      <w:tr w:rsidR="00184E8A" w:rsidRPr="00184E8A" w14:paraId="61481917" w14:textId="77777777" w:rsidTr="00184E8A">
        <w:trPr>
          <w:trHeight w:val="483"/>
        </w:trPr>
        <w:tc>
          <w:tcPr>
            <w:tcW w:w="21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CF4D61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imary formulation used, n (%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D85A5B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8 (91.4)</w:t>
            </w:r>
          </w:p>
        </w:tc>
        <w:tc>
          <w:tcPr>
            <w:tcW w:w="230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0F1FE9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sh oil capsule; institutional formulary/drug dictionary</w:t>
            </w:r>
          </w:p>
        </w:tc>
      </w:tr>
      <w:tr w:rsidR="00184E8A" w:rsidRPr="00184E8A" w14:paraId="6A4B02A5" w14:textId="77777777" w:rsidTr="00184E8A">
        <w:trPr>
          <w:trHeight w:val="483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F77354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ternative formulation used, n (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102D8B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 (8.6)</w:t>
            </w:r>
          </w:p>
        </w:tc>
        <w:tc>
          <w:tcPr>
            <w:tcW w:w="23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AFE0AD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ternative omega-3 preparation with comparable EPA/DHA content; formulary</w:t>
            </w:r>
          </w:p>
        </w:tc>
      </w:tr>
      <w:tr w:rsidR="00184E8A" w:rsidRPr="00184E8A" w14:paraId="5E0B0BE6" w14:textId="77777777" w:rsidTr="00184E8A">
        <w:trPr>
          <w:trHeight w:val="483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B15DD0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PA per capsule, mg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68E7A7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0</w:t>
            </w:r>
          </w:p>
        </w:tc>
        <w:tc>
          <w:tcPr>
            <w:tcW w:w="23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8BCB83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stitutional formulary/drug dictionary</w:t>
            </w:r>
          </w:p>
        </w:tc>
      </w:tr>
      <w:tr w:rsidR="00184E8A" w:rsidRPr="00184E8A" w14:paraId="2C96D45C" w14:textId="77777777" w:rsidTr="00184E8A">
        <w:trPr>
          <w:trHeight w:val="483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D44FF1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HA per capsule, mg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0BC524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</w:t>
            </w:r>
          </w:p>
        </w:tc>
        <w:tc>
          <w:tcPr>
            <w:tcW w:w="23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96C1D5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stitutional formulary/drug dictionary</w:t>
            </w:r>
          </w:p>
        </w:tc>
      </w:tr>
      <w:tr w:rsidR="00184E8A" w:rsidRPr="00184E8A" w14:paraId="154BE33B" w14:textId="77777777" w:rsidTr="00184E8A">
        <w:trPr>
          <w:trHeight w:val="483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5D87F1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PA+DHA per capsule, mg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34FD11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0</w:t>
            </w:r>
          </w:p>
        </w:tc>
        <w:tc>
          <w:tcPr>
            <w:tcW w:w="23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DD712F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lculated (EPA + DHA)</w:t>
            </w:r>
          </w:p>
        </w:tc>
      </w:tr>
      <w:tr w:rsidR="00184E8A" w:rsidRPr="00184E8A" w14:paraId="20C5106A" w14:textId="77777777" w:rsidTr="00184E8A">
        <w:trPr>
          <w:trHeight w:val="483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590908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escribed capsules/day, median (IQR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BC2D08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 (2–4)</w:t>
            </w:r>
          </w:p>
        </w:tc>
        <w:tc>
          <w:tcPr>
            <w:tcW w:w="23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185D6D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rom prescription SIG</w:t>
            </w:r>
          </w:p>
        </w:tc>
      </w:tr>
      <w:tr w:rsidR="00184E8A" w:rsidRPr="00184E8A" w14:paraId="3371B86B" w14:textId="77777777" w:rsidTr="00184E8A">
        <w:trPr>
          <w:trHeight w:val="483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13890D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escribed capsules/day, range (min–max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7D89B1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–6</w:t>
            </w:r>
          </w:p>
        </w:tc>
        <w:tc>
          <w:tcPr>
            <w:tcW w:w="23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184090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rom prescription SIG</w:t>
            </w:r>
          </w:p>
        </w:tc>
      </w:tr>
      <w:tr w:rsidR="00184E8A" w:rsidRPr="00184E8A" w14:paraId="69A86F16" w14:textId="77777777" w:rsidTr="00184E8A">
        <w:trPr>
          <w:trHeight w:val="483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BCAE20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escribed EPA+DHA dose, mg/day, median (IQR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70BF84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0 (600–1,200)</w:t>
            </w:r>
          </w:p>
        </w:tc>
        <w:tc>
          <w:tcPr>
            <w:tcW w:w="23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700624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lculated: (capsules/day) × 300 mg</w:t>
            </w:r>
          </w:p>
        </w:tc>
      </w:tr>
      <w:tr w:rsidR="00184E8A" w:rsidRPr="00184E8A" w14:paraId="01C5ED13" w14:textId="77777777" w:rsidTr="00184E8A">
        <w:trPr>
          <w:trHeight w:val="483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BAA14A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escribed EPA+DHA dose, mg/day, range (min–max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CA8F36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0–1,800</w:t>
            </w:r>
          </w:p>
        </w:tc>
        <w:tc>
          <w:tcPr>
            <w:tcW w:w="23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E50A39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lculated: (capsules/day) × 300 mg</w:t>
            </w:r>
          </w:p>
        </w:tc>
      </w:tr>
      <w:tr w:rsidR="00184E8A" w:rsidRPr="00184E8A" w14:paraId="2CF669D6" w14:textId="77777777" w:rsidTr="00184E8A">
        <w:trPr>
          <w:trHeight w:val="483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24A681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me from baseline to post-treatment assessment, weeks, median (IQR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1469FA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 (10–12)</w:t>
            </w:r>
          </w:p>
        </w:tc>
        <w:tc>
          <w:tcPr>
            <w:tcW w:w="23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324E66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ased on visit dates / documentation window</w:t>
            </w:r>
          </w:p>
        </w:tc>
      </w:tr>
      <w:tr w:rsidR="00184E8A" w:rsidRPr="00184E8A" w14:paraId="53080B7C" w14:textId="77777777" w:rsidTr="00184E8A">
        <w:trPr>
          <w:trHeight w:val="483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46F4DD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me from baseline to post-treatment assessment, weeks, range (min–max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2C65A7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–16</w:t>
            </w:r>
          </w:p>
        </w:tc>
        <w:tc>
          <w:tcPr>
            <w:tcW w:w="23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448752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ased on visit dates / documentation window</w:t>
            </w:r>
          </w:p>
        </w:tc>
      </w:tr>
      <w:tr w:rsidR="00184E8A" w:rsidRPr="00184E8A" w14:paraId="4CBA9728" w14:textId="77777777" w:rsidTr="00184E8A">
        <w:trPr>
          <w:trHeight w:val="483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AD84D0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≥2 omega-3 prescriptions/</w:t>
            </w:r>
            <w:proofErr w:type="spellStart"/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spensings</w:t>
            </w:r>
            <w:proofErr w:type="spellEnd"/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within follow-up window, n (</w:t>
            </w:r>
            <w:proofErr w:type="gramStart"/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%)*</w:t>
            </w:r>
            <w:proofErr w:type="gram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CD078F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9 (78.8)</w:t>
            </w:r>
          </w:p>
        </w:tc>
        <w:tc>
          <w:tcPr>
            <w:tcW w:w="23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A7FDA6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armacy dispensing / repeat prescription proxy</w:t>
            </w:r>
          </w:p>
        </w:tc>
      </w:tr>
      <w:tr w:rsidR="00184E8A" w:rsidRPr="00184E8A" w14:paraId="26F0C7DE" w14:textId="77777777" w:rsidTr="00184E8A">
        <w:trPr>
          <w:trHeight w:val="483"/>
        </w:trPr>
        <w:tc>
          <w:tcPr>
            <w:tcW w:w="21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45A8CF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ocumentation of continued use at follow-up, n (</w:t>
            </w:r>
            <w:proofErr w:type="gramStart"/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%)*</w:t>
            </w:r>
            <w:proofErr w:type="gramEnd"/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69C76B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 (84.1)</w:t>
            </w:r>
          </w:p>
        </w:tc>
        <w:tc>
          <w:tcPr>
            <w:tcW w:w="23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1432E1" w14:textId="77777777" w:rsidR="00184E8A" w:rsidRPr="00184E8A" w:rsidRDefault="00184E8A" w:rsidP="00184E8A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84E8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llow-up notes / refill records</w:t>
            </w:r>
          </w:p>
        </w:tc>
      </w:tr>
    </w:tbl>
    <w:p w14:paraId="517FCA53" w14:textId="77777777" w:rsidR="0097278E" w:rsidRPr="00184E8A" w:rsidRDefault="0097278E" w:rsidP="00184E8A">
      <w:pPr>
        <w:spacing w:after="156"/>
        <w:rPr>
          <w:rFonts w:ascii="Times New Roman" w:hAnsi="Times New Roman" w:cs="Times New Roman"/>
          <w:sz w:val="21"/>
          <w:szCs w:val="21"/>
        </w:rPr>
      </w:pPr>
    </w:p>
    <w:sectPr w:rsidR="0097278E" w:rsidRPr="00184E8A" w:rsidSect="00184E8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A08F98" w14:textId="77777777" w:rsidR="00AD04EF" w:rsidRDefault="00AD04EF" w:rsidP="00184E8A">
      <w:pPr>
        <w:rPr>
          <w:rFonts w:hint="eastAsia"/>
        </w:rPr>
      </w:pPr>
      <w:r>
        <w:separator/>
      </w:r>
    </w:p>
  </w:endnote>
  <w:endnote w:type="continuationSeparator" w:id="0">
    <w:p w14:paraId="3D483AA0" w14:textId="77777777" w:rsidR="00AD04EF" w:rsidRDefault="00AD04EF" w:rsidP="00184E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9B2705" w14:textId="77777777" w:rsidR="00AD04EF" w:rsidRDefault="00AD04EF" w:rsidP="00184E8A">
      <w:pPr>
        <w:rPr>
          <w:rFonts w:hint="eastAsia"/>
        </w:rPr>
      </w:pPr>
      <w:r>
        <w:separator/>
      </w:r>
    </w:p>
  </w:footnote>
  <w:footnote w:type="continuationSeparator" w:id="0">
    <w:p w14:paraId="561F4F9E" w14:textId="77777777" w:rsidR="00AD04EF" w:rsidRDefault="00AD04EF" w:rsidP="00184E8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E8A"/>
    <w:rsid w:val="00184E8A"/>
    <w:rsid w:val="002F2864"/>
    <w:rsid w:val="00351E66"/>
    <w:rsid w:val="00580CB3"/>
    <w:rsid w:val="00713596"/>
    <w:rsid w:val="0097278E"/>
    <w:rsid w:val="009C6786"/>
    <w:rsid w:val="00AD04EF"/>
    <w:rsid w:val="00C64D14"/>
    <w:rsid w:val="00D711E7"/>
    <w:rsid w:val="00E25BD0"/>
    <w:rsid w:val="00FD7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1DCA2"/>
  <w15:chartTrackingRefBased/>
  <w15:docId w15:val="{B4B1C635-AE64-45F9-A38E-D5CBF659B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4E8A"/>
    <w:pPr>
      <w:spacing w:line="240" w:lineRule="auto"/>
    </w:pPr>
  </w:style>
  <w:style w:type="paragraph" w:styleId="1">
    <w:name w:val="heading 1"/>
    <w:basedOn w:val="a"/>
    <w:next w:val="a"/>
    <w:link w:val="10"/>
    <w:uiPriority w:val="9"/>
    <w:qFormat/>
    <w:rsid w:val="00184E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4E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4E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4E8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4E8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4E8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4E8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4E8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4E8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4E8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4E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4E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4E8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4E8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84E8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4E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4E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4E8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4E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4E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4E8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4E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4E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84E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4E8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4E8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4E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84E8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84E8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4E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4E8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4E8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4E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1</Words>
  <Characters>1175</Characters>
  <Application>Microsoft Office Word</Application>
  <DocSecurity>0</DocSecurity>
  <Lines>47</Lines>
  <Paragraphs>48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</dc:creator>
  <cp:keywords/>
  <dc:description/>
  <cp:lastModifiedBy>  </cp:lastModifiedBy>
  <cp:revision>1</cp:revision>
  <dcterms:created xsi:type="dcterms:W3CDTF">2026-02-01T10:01:00Z</dcterms:created>
  <dcterms:modified xsi:type="dcterms:W3CDTF">2026-02-01T10:04:00Z</dcterms:modified>
</cp:coreProperties>
</file>